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4871E5" w:rsidRPr="00AC1B07" w:rsidRDefault="00AC1B07" w:rsidP="00AC1B07">
      <w:pPr>
        <w:spacing w:line="360" w:lineRule="auto"/>
        <w:rPr>
          <w:rFonts w:ascii="Times New Roman" w:hAnsi="Times New Roman" w:cs="Times New Roman"/>
          <w:b/>
          <w:bCs/>
          <w:sz w:val="24"/>
          <w:szCs w:val="32"/>
        </w:rPr>
      </w:pPr>
      <w:r w:rsidRPr="00AC1B07">
        <w:rPr>
          <w:rFonts w:ascii="Times New Roman" w:hAnsi="Times New Roman" w:cs="Times New Roman"/>
          <w:b/>
          <w:bCs/>
          <w:sz w:val="24"/>
          <w:szCs w:val="32"/>
        </w:rPr>
        <w:t>Supplementary Figures</w:t>
      </w:r>
    </w:p>
    <w:p w:rsidR="00AC1B07" w:rsidRDefault="00D51BC6" w:rsidP="00AC1B07">
      <w:pPr>
        <w:spacing w:line="360" w:lineRule="auto"/>
        <w:rPr>
          <w:rFonts w:ascii="Times New Roman" w:hAnsi="Times New Roman" w:cs="Times New Roman"/>
        </w:rPr>
      </w:pPr>
      <w:r w:rsidRPr="00D51BC6">
        <w:rPr>
          <w:rFonts w:ascii="Times New Roman" w:hAnsi="Times New Roman" w:cs="Times New Roman"/>
          <w:noProof/>
        </w:rPr>
        <w:drawing>
          <wp:inline distT="0" distB="0" distL="0" distR="0" wp14:anchorId="4195D8F4" wp14:editId="09CC0485">
            <wp:extent cx="3674425" cy="2870617"/>
            <wp:effectExtent l="0" t="0" r="0" b="0"/>
            <wp:docPr id="133231274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2312749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713388" cy="29010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51BC6" w:rsidRDefault="00D51BC6" w:rsidP="001955AF">
      <w:pPr>
        <w:spacing w:line="360" w:lineRule="auto"/>
        <w:rPr>
          <w:rFonts w:ascii="Times New Roman" w:hAnsi="Times New Roman" w:cs="Times New Roman"/>
        </w:rPr>
      </w:pPr>
      <w:r w:rsidRPr="00C877F2">
        <w:rPr>
          <w:rFonts w:ascii="Times New Roman" w:hAnsi="Times New Roman" w:cs="Times New Roman"/>
          <w:b/>
          <w:bCs/>
        </w:rPr>
        <w:t>Figure S1.</w:t>
      </w:r>
      <w:r w:rsidR="001955AF" w:rsidRPr="00C877F2">
        <w:rPr>
          <w:rFonts w:ascii="Times New Roman" w:hAnsi="Times New Roman" w:cs="Times New Roman"/>
          <w:b/>
          <w:bCs/>
        </w:rPr>
        <w:t xml:space="preserve"> The functional pathway analysis for DEGs regulated by shYbx1 in RASMCs.</w:t>
      </w:r>
      <w:r w:rsidR="001955AF">
        <w:rPr>
          <w:rFonts w:ascii="Times New Roman" w:hAnsi="Times New Roman" w:cs="Times New Roman"/>
        </w:rPr>
        <w:t xml:space="preserve"> </w:t>
      </w:r>
      <w:r w:rsidR="001955AF" w:rsidRPr="001955AF">
        <w:rPr>
          <w:rFonts w:ascii="Times New Roman" w:hAnsi="Times New Roman" w:cs="Times New Roman"/>
        </w:rPr>
        <w:t>(</w:t>
      </w:r>
      <w:r w:rsidR="001955AF" w:rsidRPr="00C877F2">
        <w:rPr>
          <w:rFonts w:ascii="Times New Roman" w:hAnsi="Times New Roman" w:cs="Times New Roman"/>
          <w:b/>
          <w:bCs/>
        </w:rPr>
        <w:t>A</w:t>
      </w:r>
      <w:r w:rsidR="001955AF" w:rsidRPr="001955AF">
        <w:rPr>
          <w:rFonts w:ascii="Times New Roman" w:hAnsi="Times New Roman" w:cs="Times New Roman"/>
        </w:rPr>
        <w:t>) Bubble plot exhibiting the most enriched GO biological process results of the up-regulated DEGs.</w:t>
      </w:r>
      <w:r w:rsidR="00C877F2">
        <w:rPr>
          <w:rFonts w:ascii="Times New Roman" w:hAnsi="Times New Roman" w:cs="Times New Roman"/>
        </w:rPr>
        <w:t xml:space="preserve"> </w:t>
      </w:r>
      <w:r w:rsidR="001955AF" w:rsidRPr="001955AF">
        <w:rPr>
          <w:rFonts w:ascii="Times New Roman" w:hAnsi="Times New Roman" w:cs="Times New Roman"/>
        </w:rPr>
        <w:t>(</w:t>
      </w:r>
      <w:r w:rsidR="001955AF" w:rsidRPr="00C877F2">
        <w:rPr>
          <w:rFonts w:ascii="Times New Roman" w:hAnsi="Times New Roman" w:cs="Times New Roman"/>
          <w:b/>
          <w:bCs/>
        </w:rPr>
        <w:t>B</w:t>
      </w:r>
      <w:r w:rsidR="001955AF" w:rsidRPr="001955AF">
        <w:rPr>
          <w:rFonts w:ascii="Times New Roman" w:hAnsi="Times New Roman" w:cs="Times New Roman"/>
        </w:rPr>
        <w:t>) Bubble plot exhibiting the most enriched GO biological process results of the down-regulated DEGs.</w:t>
      </w:r>
    </w:p>
    <w:p w:rsidR="00BD02D3" w:rsidRDefault="00BD02D3" w:rsidP="001955AF">
      <w:pPr>
        <w:spacing w:line="360" w:lineRule="auto"/>
        <w:rPr>
          <w:rFonts w:ascii="Times New Roman" w:hAnsi="Times New Roman" w:cs="Times New Roman"/>
        </w:rPr>
      </w:pPr>
    </w:p>
    <w:p w:rsidR="00BD02D3" w:rsidRDefault="00D67912" w:rsidP="001955AF">
      <w:pPr>
        <w:spacing w:line="360" w:lineRule="auto"/>
        <w:rPr>
          <w:rFonts w:ascii="Times New Roman" w:hAnsi="Times New Roman" w:cs="Times New Roman"/>
        </w:rPr>
      </w:pPr>
      <w:r w:rsidRPr="00D67912">
        <w:rPr>
          <w:rFonts w:ascii="Times New Roman" w:hAnsi="Times New Roman" w:cs="Times New Roman"/>
        </w:rPr>
        <w:lastRenderedPageBreak/>
        <w:drawing>
          <wp:inline distT="0" distB="0" distL="0" distR="0" wp14:anchorId="3B62D3DE" wp14:editId="7FF19975">
            <wp:extent cx="5274310" cy="6139815"/>
            <wp:effectExtent l="0" t="0" r="0" b="0"/>
            <wp:docPr id="92626383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6263833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139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83323" w:rsidRDefault="00883323" w:rsidP="00883323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E84CCE">
        <w:rPr>
          <w:rFonts w:ascii="Times New Roman" w:hAnsi="Times New Roman" w:cs="Times New Roman"/>
          <w:b/>
          <w:sz w:val="22"/>
          <w:szCs w:val="22"/>
        </w:rPr>
        <w:t xml:space="preserve">Figure </w:t>
      </w:r>
      <w:r>
        <w:rPr>
          <w:rFonts w:ascii="Times New Roman" w:hAnsi="Times New Roman" w:cs="Times New Roman"/>
          <w:b/>
          <w:sz w:val="22"/>
          <w:szCs w:val="22"/>
        </w:rPr>
        <w:t xml:space="preserve">S2. </w:t>
      </w:r>
      <w:r w:rsidR="00203E48">
        <w:rPr>
          <w:rFonts w:ascii="Times New Roman" w:hAnsi="Times New Roman" w:cs="Times New Roman"/>
          <w:b/>
          <w:sz w:val="22"/>
          <w:szCs w:val="22"/>
        </w:rPr>
        <w:t>The global profile and functional analysis for genes bound by YBX1.</w:t>
      </w:r>
      <w:r w:rsidR="004B446F">
        <w:rPr>
          <w:rFonts w:ascii="Times New Roman" w:hAnsi="Times New Roman" w:cs="Times New Roman"/>
          <w:b/>
          <w:bCs/>
          <w:color w:val="4472C4" w:themeColor="accent1"/>
          <w:sz w:val="22"/>
          <w:szCs w:val="22"/>
        </w:rPr>
        <w:t xml:space="preserve"> </w:t>
      </w:r>
      <w:r w:rsidRPr="00E84CCE">
        <w:rPr>
          <w:rFonts w:ascii="Times New Roman" w:hAnsi="Times New Roman" w:cs="Times New Roman"/>
          <w:b/>
          <w:bCs/>
          <w:color w:val="231F20"/>
          <w:sz w:val="22"/>
          <w:szCs w:val="22"/>
          <w:lang w:bidi="ar"/>
        </w:rPr>
        <w:t>(A)</w:t>
      </w:r>
      <w:r w:rsidR="004B446F">
        <w:rPr>
          <w:rFonts w:ascii="Times New Roman" w:hAnsi="Times New Roman" w:cs="Times New Roman"/>
          <w:b/>
          <w:bCs/>
          <w:color w:val="231F20"/>
          <w:sz w:val="22"/>
          <w:szCs w:val="22"/>
          <w:lang w:bidi="ar"/>
        </w:rPr>
        <w:t xml:space="preserve"> </w:t>
      </w:r>
      <w:r w:rsidRPr="00E84CCE">
        <w:rPr>
          <w:rFonts w:ascii="Times New Roman" w:hAnsi="Times New Roman" w:cs="Times New Roman"/>
          <w:color w:val="231F20"/>
          <w:sz w:val="22"/>
          <w:szCs w:val="22"/>
          <w:lang w:bidi="ar"/>
        </w:rPr>
        <w:t>Principal component analysis (PCA) of samples after normalizing all genes expression levels. The ellipse fo</w:t>
      </w:r>
      <w:r w:rsidRPr="004B446F">
        <w:rPr>
          <w:rFonts w:ascii="Times New Roman" w:hAnsi="Times New Roman" w:cs="Times New Roman"/>
          <w:color w:val="231F20"/>
          <w:sz w:val="22"/>
          <w:szCs w:val="22"/>
          <w:lang w:bidi="ar"/>
        </w:rPr>
        <w:t>r each group is the confidence ellipse.</w:t>
      </w:r>
      <w:r w:rsidR="004B446F" w:rsidRPr="004B446F">
        <w:rPr>
          <w:rFonts w:ascii="Times New Roman" w:hAnsi="Times New Roman" w:cs="Times New Roman"/>
          <w:color w:val="231F20"/>
          <w:sz w:val="22"/>
          <w:szCs w:val="22"/>
          <w:lang w:bidi="ar"/>
        </w:rPr>
        <w:t xml:space="preserve"> </w:t>
      </w:r>
      <w:r w:rsidRPr="004B446F">
        <w:rPr>
          <w:rFonts w:ascii="Times New Roman" w:hAnsi="Times New Roman" w:cs="Times New Roman"/>
          <w:b/>
          <w:bCs/>
          <w:color w:val="231F20"/>
          <w:kern w:val="0"/>
          <w:sz w:val="22"/>
          <w:szCs w:val="22"/>
          <w:lang w:bidi="ar"/>
        </w:rPr>
        <w:t>(B)</w:t>
      </w:r>
      <w:r w:rsidRPr="004B446F">
        <w:rPr>
          <w:rFonts w:ascii="Times New Roman" w:hAnsi="Times New Roman" w:cs="Times New Roman"/>
          <w:color w:val="231F20"/>
          <w:kern w:val="0"/>
          <w:sz w:val="22"/>
          <w:szCs w:val="22"/>
          <w:lang w:bidi="ar"/>
        </w:rPr>
        <w:t xml:space="preserve"> Peak distribution across the reference genome.</w:t>
      </w:r>
      <w:r w:rsidR="004B446F" w:rsidRPr="004B446F">
        <w:rPr>
          <w:rFonts w:ascii="Times New Roman" w:hAnsi="Times New Roman" w:cs="Times New Roman"/>
          <w:b/>
          <w:bCs/>
          <w:color w:val="4472C4" w:themeColor="accent1"/>
          <w:sz w:val="22"/>
          <w:szCs w:val="22"/>
        </w:rPr>
        <w:t xml:space="preserve"> </w:t>
      </w:r>
      <w:r w:rsidRPr="004B446F">
        <w:rPr>
          <w:rFonts w:ascii="Times New Roman" w:hAnsi="Times New Roman" w:cs="Times New Roman"/>
          <w:b/>
          <w:bCs/>
          <w:color w:val="231F20"/>
          <w:sz w:val="22"/>
          <w:szCs w:val="22"/>
          <w:lang w:bidi="ar"/>
        </w:rPr>
        <w:t xml:space="preserve">(C) </w:t>
      </w:r>
      <w:r w:rsidRPr="004B446F">
        <w:rPr>
          <w:rFonts w:ascii="Times New Roman" w:hAnsi="Times New Roman" w:cs="Times New Roman"/>
          <w:color w:val="231F20"/>
          <w:sz w:val="22"/>
          <w:szCs w:val="22"/>
          <w:lang w:bidi="ar"/>
        </w:rPr>
        <w:t>The Venn diagram showing the overlap of repeated binding peaks obtained by positional information between the two RNA immunoprecipitation sequencing (RIP-seq) sample replicates.</w:t>
      </w:r>
      <w:r w:rsidR="004B446F" w:rsidRPr="004B446F">
        <w:rPr>
          <w:rFonts w:ascii="Times New Roman" w:hAnsi="Times New Roman" w:cs="Times New Roman"/>
          <w:color w:val="231F20"/>
          <w:sz w:val="22"/>
          <w:szCs w:val="22"/>
          <w:lang w:bidi="ar"/>
        </w:rPr>
        <w:t xml:space="preserve"> </w:t>
      </w:r>
      <w:r w:rsidRPr="004B446F">
        <w:rPr>
          <w:rFonts w:ascii="Times New Roman" w:hAnsi="Times New Roman" w:cs="Times New Roman"/>
          <w:b/>
          <w:bCs/>
          <w:color w:val="231F20"/>
          <w:kern w:val="0"/>
          <w:sz w:val="22"/>
          <w:szCs w:val="22"/>
          <w:lang w:bidi="ar"/>
        </w:rPr>
        <w:t>(D)</w:t>
      </w:r>
      <w:r w:rsidRPr="004B446F">
        <w:rPr>
          <w:rFonts w:ascii="Times New Roman" w:hAnsi="Times New Roman" w:cs="Times New Roman"/>
          <w:sz w:val="22"/>
          <w:szCs w:val="22"/>
        </w:rPr>
        <w:t xml:space="preserve"> </w:t>
      </w:r>
      <w:r w:rsidRPr="004B446F">
        <w:rPr>
          <w:rFonts w:ascii="Times New Roman" w:hAnsi="Times New Roman" w:cs="Times New Roman"/>
          <w:bCs/>
          <w:sz w:val="22"/>
          <w:szCs w:val="22"/>
        </w:rPr>
        <w:t xml:space="preserve">Bubble plot exhibiting the most enriched GO biological process results of genes where the overlapping peaks are located. </w:t>
      </w:r>
      <w:r w:rsidRPr="004B446F">
        <w:rPr>
          <w:rFonts w:ascii="Times New Roman" w:hAnsi="Times New Roman" w:cs="Times New Roman"/>
          <w:b/>
          <w:bCs/>
          <w:color w:val="231F20"/>
          <w:sz w:val="22"/>
          <w:szCs w:val="22"/>
          <w:lang w:bidi="ar"/>
        </w:rPr>
        <w:t>(E)</w:t>
      </w:r>
      <w:r w:rsidR="00FD453E">
        <w:rPr>
          <w:rFonts w:ascii="Times New Roman" w:hAnsi="Times New Roman" w:cs="Times New Roman"/>
          <w:b/>
          <w:bCs/>
          <w:color w:val="231F20"/>
          <w:sz w:val="22"/>
          <w:szCs w:val="22"/>
          <w:lang w:bidi="ar"/>
        </w:rPr>
        <w:t xml:space="preserve"> </w:t>
      </w:r>
      <w:r w:rsidRPr="004B446F">
        <w:rPr>
          <w:rFonts w:ascii="Times New Roman" w:hAnsi="Times New Roman" w:cs="Times New Roman"/>
          <w:color w:val="000000"/>
          <w:sz w:val="22"/>
          <w:szCs w:val="22"/>
          <w:lang w:bidi="ar"/>
        </w:rPr>
        <w:t>The top 10 representative KEGG pathways of genes where the overlapping peaks are located.</w:t>
      </w:r>
      <w:r w:rsidR="00354A1A">
        <w:rPr>
          <w:rFonts w:ascii="Times New Roman" w:hAnsi="Times New Roman" w:cs="Times New Roman"/>
          <w:color w:val="000000"/>
          <w:sz w:val="22"/>
          <w:szCs w:val="22"/>
          <w:lang w:bidi="ar"/>
        </w:rPr>
        <w:t xml:space="preserve"> (</w:t>
      </w:r>
      <w:r w:rsidR="00354A1A" w:rsidRPr="001B2CC4">
        <w:rPr>
          <w:rFonts w:ascii="Times New Roman" w:hAnsi="Times New Roman" w:cs="Times New Roman"/>
          <w:b/>
          <w:bCs/>
          <w:color w:val="000000"/>
          <w:sz w:val="22"/>
          <w:szCs w:val="22"/>
          <w:lang w:bidi="ar"/>
        </w:rPr>
        <w:t>F</w:t>
      </w:r>
      <w:r w:rsidR="00354A1A">
        <w:rPr>
          <w:rFonts w:ascii="Times New Roman" w:hAnsi="Times New Roman" w:cs="Times New Roman"/>
          <w:color w:val="000000"/>
          <w:sz w:val="22"/>
          <w:szCs w:val="22"/>
          <w:lang w:bidi="ar"/>
        </w:rPr>
        <w:t>)</w:t>
      </w:r>
      <w:r w:rsidR="00354A1A" w:rsidRPr="001B2CC4">
        <w:rPr>
          <w:rFonts w:ascii="Times New Roman" w:hAnsi="Times New Roman" w:cs="Times New Roman"/>
          <w:color w:val="000000"/>
          <w:sz w:val="24"/>
          <w:lang w:bidi="ar"/>
        </w:rPr>
        <w:t xml:space="preserve"> </w:t>
      </w:r>
      <w:r w:rsidR="001B2CC4" w:rsidRPr="001B2CC4">
        <w:rPr>
          <w:rFonts w:ascii="Times New Roman" w:hAnsi="Times New Roman" w:cs="Times New Roman"/>
          <w:sz w:val="22"/>
          <w:szCs w:val="28"/>
        </w:rPr>
        <w:t xml:space="preserve">YBX1 binding peak genes of </w:t>
      </w:r>
      <w:r w:rsidR="001B2CC4" w:rsidRPr="001B2CC4">
        <w:rPr>
          <w:rFonts w:ascii="Times New Roman" w:hAnsi="Times New Roman" w:cs="Times New Roman"/>
          <w:i/>
          <w:iCs/>
          <w:sz w:val="22"/>
          <w:szCs w:val="28"/>
        </w:rPr>
        <w:t>CCN</w:t>
      </w:r>
      <w:r w:rsidR="001B2CC4">
        <w:rPr>
          <w:rFonts w:ascii="Times New Roman" w:hAnsi="Times New Roman" w:cs="Times New Roman"/>
          <w:i/>
          <w:iCs/>
          <w:sz w:val="22"/>
          <w:szCs w:val="28"/>
        </w:rPr>
        <w:t>D</w:t>
      </w:r>
      <w:r w:rsidR="001B2CC4" w:rsidRPr="001B2CC4">
        <w:rPr>
          <w:rFonts w:ascii="Times New Roman" w:hAnsi="Times New Roman" w:cs="Times New Roman"/>
          <w:i/>
          <w:iCs/>
          <w:sz w:val="22"/>
          <w:szCs w:val="28"/>
        </w:rPr>
        <w:t>1</w:t>
      </w:r>
      <w:r w:rsidR="001B2CC4" w:rsidRPr="001B2CC4">
        <w:rPr>
          <w:rFonts w:ascii="Times New Roman" w:hAnsi="Times New Roman" w:cs="Times New Roman"/>
          <w:sz w:val="22"/>
          <w:szCs w:val="28"/>
        </w:rPr>
        <w:t xml:space="preserve">. IGV-sashimi plot showing the peaks reads and binding sites across mRNA, the green </w:t>
      </w:r>
      <w:r w:rsidR="001B2CC4" w:rsidRPr="001B2CC4">
        <w:rPr>
          <w:rFonts w:ascii="Times New Roman" w:hAnsi="Times New Roman" w:cs="Times New Roman"/>
          <w:sz w:val="22"/>
          <w:szCs w:val="28"/>
        </w:rPr>
        <w:lastRenderedPageBreak/>
        <w:t>and red panels represent the position of peaks. Reads distribution of bound gene is plotted in the up panel and the transcripts of each gene are shown below.</w:t>
      </w:r>
      <w:r w:rsidR="009874E6">
        <w:rPr>
          <w:rFonts w:ascii="Times New Roman" w:hAnsi="Times New Roman" w:cs="Times New Roman"/>
          <w:sz w:val="22"/>
          <w:szCs w:val="28"/>
        </w:rPr>
        <w:t xml:space="preserve"> (</w:t>
      </w:r>
      <w:r w:rsidR="009874E6" w:rsidRPr="00033F1B">
        <w:rPr>
          <w:rFonts w:ascii="Times New Roman" w:hAnsi="Times New Roman" w:cs="Times New Roman"/>
          <w:b/>
          <w:bCs/>
          <w:sz w:val="22"/>
          <w:szCs w:val="28"/>
        </w:rPr>
        <w:t>G</w:t>
      </w:r>
      <w:r w:rsidR="009874E6">
        <w:rPr>
          <w:rFonts w:ascii="Times New Roman" w:hAnsi="Times New Roman" w:cs="Times New Roman"/>
          <w:sz w:val="22"/>
          <w:szCs w:val="28"/>
        </w:rPr>
        <w:t xml:space="preserve">) </w:t>
      </w:r>
      <w:r w:rsidR="00033F1B" w:rsidRPr="00033F1B">
        <w:rPr>
          <w:rFonts w:ascii="Times New Roman" w:hAnsi="Times New Roman" w:cs="Times New Roman"/>
          <w:sz w:val="22"/>
          <w:szCs w:val="28"/>
        </w:rPr>
        <w:t xml:space="preserve">Bar plot showing the relative binding enrichment of YBX1 on </w:t>
      </w:r>
      <w:r w:rsidR="00033F1B" w:rsidRPr="00074E06">
        <w:rPr>
          <w:rFonts w:ascii="Times New Roman" w:hAnsi="Times New Roman" w:cs="Times New Roman"/>
          <w:i/>
          <w:iCs/>
          <w:sz w:val="22"/>
          <w:szCs w:val="28"/>
        </w:rPr>
        <w:t>Ccn</w:t>
      </w:r>
      <w:r w:rsidR="00074E06" w:rsidRPr="00074E06">
        <w:rPr>
          <w:rFonts w:ascii="Times New Roman" w:hAnsi="Times New Roman" w:cs="Times New Roman"/>
          <w:i/>
          <w:iCs/>
          <w:sz w:val="22"/>
          <w:szCs w:val="28"/>
        </w:rPr>
        <w:t>d</w:t>
      </w:r>
      <w:r w:rsidR="00033F1B" w:rsidRPr="00074E06">
        <w:rPr>
          <w:rFonts w:ascii="Times New Roman" w:hAnsi="Times New Roman" w:cs="Times New Roman"/>
          <w:i/>
          <w:iCs/>
          <w:sz w:val="22"/>
          <w:szCs w:val="28"/>
        </w:rPr>
        <w:t>1</w:t>
      </w:r>
      <w:r w:rsidR="00033F1B" w:rsidRPr="00033F1B">
        <w:rPr>
          <w:rFonts w:ascii="Times New Roman" w:hAnsi="Times New Roman" w:cs="Times New Roman"/>
          <w:sz w:val="22"/>
          <w:szCs w:val="28"/>
        </w:rPr>
        <w:t xml:space="preserve"> transcript. Error bars represent mean ± SEM. N = </w:t>
      </w:r>
      <w:r w:rsidR="00996383">
        <w:rPr>
          <w:rFonts w:ascii="Times New Roman" w:hAnsi="Times New Roman" w:cs="Times New Roman"/>
          <w:sz w:val="22"/>
          <w:szCs w:val="28"/>
        </w:rPr>
        <w:t>3</w:t>
      </w:r>
      <w:r w:rsidR="00033F1B" w:rsidRPr="00033F1B">
        <w:rPr>
          <w:rFonts w:ascii="Times New Roman" w:hAnsi="Times New Roman" w:cs="Times New Roman"/>
          <w:sz w:val="22"/>
          <w:szCs w:val="28"/>
        </w:rPr>
        <w:t xml:space="preserve">; **** </w:t>
      </w:r>
      <w:r w:rsidR="00033F1B" w:rsidRPr="003C2F94">
        <w:rPr>
          <w:rFonts w:ascii="Times New Roman" w:hAnsi="Times New Roman" w:cs="Times New Roman"/>
          <w:i/>
          <w:iCs/>
          <w:sz w:val="22"/>
          <w:szCs w:val="28"/>
        </w:rPr>
        <w:t>P</w:t>
      </w:r>
      <w:r w:rsidR="00033F1B" w:rsidRPr="00033F1B">
        <w:rPr>
          <w:rFonts w:ascii="Times New Roman" w:hAnsi="Times New Roman" w:cs="Times New Roman"/>
          <w:sz w:val="22"/>
          <w:szCs w:val="28"/>
        </w:rPr>
        <w:t>-value &lt; 0.0001.</w:t>
      </w:r>
    </w:p>
    <w:p w:rsidR="00CB4FB5" w:rsidRDefault="00CB4FB5" w:rsidP="00883323">
      <w:pPr>
        <w:spacing w:line="360" w:lineRule="auto"/>
        <w:rPr>
          <w:rFonts w:ascii="Times New Roman" w:hAnsi="Times New Roman" w:cs="Times New Roman"/>
          <w:sz w:val="22"/>
          <w:szCs w:val="28"/>
        </w:rPr>
      </w:pPr>
    </w:p>
    <w:p w:rsidR="00CB4FB5" w:rsidRPr="001B2CC4" w:rsidRDefault="00CB4FB5" w:rsidP="00883323">
      <w:pPr>
        <w:spacing w:line="360" w:lineRule="auto"/>
        <w:rPr>
          <w:rFonts w:ascii="Times New Roman" w:hAnsi="Times New Roman" w:cs="Times New Roman"/>
          <w:color w:val="000000"/>
          <w:sz w:val="24"/>
          <w:lang w:bidi="ar"/>
        </w:rPr>
      </w:pPr>
    </w:p>
    <w:p w:rsidR="00A46B10" w:rsidRDefault="00A46B10" w:rsidP="00883323">
      <w:pPr>
        <w:spacing w:line="360" w:lineRule="auto"/>
        <w:rPr>
          <w:rFonts w:ascii="Times New Roman" w:hAnsi="Times New Roman" w:cs="Times New Roman"/>
          <w:color w:val="000000"/>
          <w:sz w:val="22"/>
          <w:szCs w:val="22"/>
          <w:lang w:bidi="ar"/>
        </w:rPr>
      </w:pPr>
    </w:p>
    <w:p w:rsidR="00A46B10" w:rsidRPr="004B446F" w:rsidRDefault="00A46B10" w:rsidP="00883323">
      <w:pPr>
        <w:spacing w:line="360" w:lineRule="auto"/>
        <w:rPr>
          <w:rFonts w:ascii="Times New Roman" w:hAnsi="Times New Roman" w:cs="Times New Roman"/>
          <w:b/>
          <w:bCs/>
          <w:color w:val="4472C4" w:themeColor="accent1"/>
          <w:sz w:val="22"/>
          <w:szCs w:val="22"/>
        </w:rPr>
      </w:pPr>
    </w:p>
    <w:sectPr w:rsidR="00A46B10" w:rsidRPr="004B446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1B07"/>
    <w:rsid w:val="00033F1B"/>
    <w:rsid w:val="0003557E"/>
    <w:rsid w:val="000373F5"/>
    <w:rsid w:val="000411CA"/>
    <w:rsid w:val="00044922"/>
    <w:rsid w:val="000468D2"/>
    <w:rsid w:val="0004706E"/>
    <w:rsid w:val="00050CA6"/>
    <w:rsid w:val="00053875"/>
    <w:rsid w:val="000747D2"/>
    <w:rsid w:val="00074E06"/>
    <w:rsid w:val="00083F1E"/>
    <w:rsid w:val="000A7BA8"/>
    <w:rsid w:val="000B0A42"/>
    <w:rsid w:val="000C0BB4"/>
    <w:rsid w:val="000D5DE2"/>
    <w:rsid w:val="00124EA3"/>
    <w:rsid w:val="0015444C"/>
    <w:rsid w:val="001573F9"/>
    <w:rsid w:val="00172E80"/>
    <w:rsid w:val="001764FC"/>
    <w:rsid w:val="00195108"/>
    <w:rsid w:val="001955AF"/>
    <w:rsid w:val="001B2CC4"/>
    <w:rsid w:val="001B409E"/>
    <w:rsid w:val="001B77CE"/>
    <w:rsid w:val="001C3000"/>
    <w:rsid w:val="001E4151"/>
    <w:rsid w:val="00203E48"/>
    <w:rsid w:val="00207F39"/>
    <w:rsid w:val="002223D2"/>
    <w:rsid w:val="00223A87"/>
    <w:rsid w:val="00240AC2"/>
    <w:rsid w:val="00242B11"/>
    <w:rsid w:val="00243D9F"/>
    <w:rsid w:val="00245834"/>
    <w:rsid w:val="0025242E"/>
    <w:rsid w:val="00252770"/>
    <w:rsid w:val="00253112"/>
    <w:rsid w:val="00261F8E"/>
    <w:rsid w:val="00270EA6"/>
    <w:rsid w:val="0027781B"/>
    <w:rsid w:val="002A7040"/>
    <w:rsid w:val="002B3D79"/>
    <w:rsid w:val="002C6028"/>
    <w:rsid w:val="002F39BE"/>
    <w:rsid w:val="0031610C"/>
    <w:rsid w:val="00330965"/>
    <w:rsid w:val="003436C5"/>
    <w:rsid w:val="00343A32"/>
    <w:rsid w:val="0034751D"/>
    <w:rsid w:val="00354A1A"/>
    <w:rsid w:val="003611A8"/>
    <w:rsid w:val="00362654"/>
    <w:rsid w:val="00364F92"/>
    <w:rsid w:val="00375E2D"/>
    <w:rsid w:val="00385072"/>
    <w:rsid w:val="00387C6D"/>
    <w:rsid w:val="00393299"/>
    <w:rsid w:val="003A4BDD"/>
    <w:rsid w:val="003B10B6"/>
    <w:rsid w:val="003B5CCB"/>
    <w:rsid w:val="003B6EF9"/>
    <w:rsid w:val="003C066C"/>
    <w:rsid w:val="003C2F94"/>
    <w:rsid w:val="003C46F3"/>
    <w:rsid w:val="003E2718"/>
    <w:rsid w:val="003F16DB"/>
    <w:rsid w:val="003F1F03"/>
    <w:rsid w:val="003F49EE"/>
    <w:rsid w:val="00410A8F"/>
    <w:rsid w:val="00410DCA"/>
    <w:rsid w:val="00415761"/>
    <w:rsid w:val="004274B6"/>
    <w:rsid w:val="00430C21"/>
    <w:rsid w:val="00445B98"/>
    <w:rsid w:val="004871E5"/>
    <w:rsid w:val="004908AA"/>
    <w:rsid w:val="00496F43"/>
    <w:rsid w:val="004A193C"/>
    <w:rsid w:val="004B446F"/>
    <w:rsid w:val="004E1700"/>
    <w:rsid w:val="00505FD9"/>
    <w:rsid w:val="00506444"/>
    <w:rsid w:val="00513C41"/>
    <w:rsid w:val="00514CB8"/>
    <w:rsid w:val="00534BFF"/>
    <w:rsid w:val="0055175D"/>
    <w:rsid w:val="00551CA9"/>
    <w:rsid w:val="00553A16"/>
    <w:rsid w:val="00581F05"/>
    <w:rsid w:val="0059130D"/>
    <w:rsid w:val="005979DC"/>
    <w:rsid w:val="005A251F"/>
    <w:rsid w:val="005B49E1"/>
    <w:rsid w:val="005C7859"/>
    <w:rsid w:val="005D5F85"/>
    <w:rsid w:val="00601659"/>
    <w:rsid w:val="00610C72"/>
    <w:rsid w:val="00613056"/>
    <w:rsid w:val="00614A28"/>
    <w:rsid w:val="0062463B"/>
    <w:rsid w:val="00631109"/>
    <w:rsid w:val="00643B5D"/>
    <w:rsid w:val="00644466"/>
    <w:rsid w:val="006540EF"/>
    <w:rsid w:val="00654773"/>
    <w:rsid w:val="0066730E"/>
    <w:rsid w:val="00670CD8"/>
    <w:rsid w:val="006711DF"/>
    <w:rsid w:val="00673BF8"/>
    <w:rsid w:val="00696ADD"/>
    <w:rsid w:val="006A6A05"/>
    <w:rsid w:val="006E57DC"/>
    <w:rsid w:val="006F2B2C"/>
    <w:rsid w:val="007065FC"/>
    <w:rsid w:val="00713B44"/>
    <w:rsid w:val="00736C96"/>
    <w:rsid w:val="00751530"/>
    <w:rsid w:val="00751657"/>
    <w:rsid w:val="007B17E7"/>
    <w:rsid w:val="007C5B72"/>
    <w:rsid w:val="007D131F"/>
    <w:rsid w:val="007D587E"/>
    <w:rsid w:val="00813411"/>
    <w:rsid w:val="00813C29"/>
    <w:rsid w:val="00814A9E"/>
    <w:rsid w:val="00820813"/>
    <w:rsid w:val="00831603"/>
    <w:rsid w:val="00836DC4"/>
    <w:rsid w:val="00841E57"/>
    <w:rsid w:val="0084538A"/>
    <w:rsid w:val="00846E51"/>
    <w:rsid w:val="0085041F"/>
    <w:rsid w:val="00871D9D"/>
    <w:rsid w:val="00883323"/>
    <w:rsid w:val="00886D5E"/>
    <w:rsid w:val="008C2436"/>
    <w:rsid w:val="008C2D44"/>
    <w:rsid w:val="008D4E77"/>
    <w:rsid w:val="0090153C"/>
    <w:rsid w:val="00903DC6"/>
    <w:rsid w:val="00907E34"/>
    <w:rsid w:val="00923FB3"/>
    <w:rsid w:val="00924E95"/>
    <w:rsid w:val="0092515B"/>
    <w:rsid w:val="00931491"/>
    <w:rsid w:val="0093308A"/>
    <w:rsid w:val="0093524F"/>
    <w:rsid w:val="0097498D"/>
    <w:rsid w:val="00977A1A"/>
    <w:rsid w:val="00981E66"/>
    <w:rsid w:val="009874E6"/>
    <w:rsid w:val="00996383"/>
    <w:rsid w:val="009B4D71"/>
    <w:rsid w:val="009C414A"/>
    <w:rsid w:val="009D114B"/>
    <w:rsid w:val="009D25FE"/>
    <w:rsid w:val="009E04E0"/>
    <w:rsid w:val="009E5C7D"/>
    <w:rsid w:val="009F4463"/>
    <w:rsid w:val="009F48DE"/>
    <w:rsid w:val="009F566F"/>
    <w:rsid w:val="00A14BED"/>
    <w:rsid w:val="00A22212"/>
    <w:rsid w:val="00A272A1"/>
    <w:rsid w:val="00A44F6D"/>
    <w:rsid w:val="00A46B10"/>
    <w:rsid w:val="00A52B11"/>
    <w:rsid w:val="00A541B4"/>
    <w:rsid w:val="00A54630"/>
    <w:rsid w:val="00A55381"/>
    <w:rsid w:val="00A56993"/>
    <w:rsid w:val="00A70CFB"/>
    <w:rsid w:val="00A81EAC"/>
    <w:rsid w:val="00A9013D"/>
    <w:rsid w:val="00A924C4"/>
    <w:rsid w:val="00A97F24"/>
    <w:rsid w:val="00AA39BD"/>
    <w:rsid w:val="00AA6897"/>
    <w:rsid w:val="00AB2058"/>
    <w:rsid w:val="00AC1B07"/>
    <w:rsid w:val="00AF263E"/>
    <w:rsid w:val="00B04DD0"/>
    <w:rsid w:val="00B07F56"/>
    <w:rsid w:val="00B16065"/>
    <w:rsid w:val="00B349C8"/>
    <w:rsid w:val="00B46E97"/>
    <w:rsid w:val="00B61CEC"/>
    <w:rsid w:val="00B76EAB"/>
    <w:rsid w:val="00B771DB"/>
    <w:rsid w:val="00BA1202"/>
    <w:rsid w:val="00BA2754"/>
    <w:rsid w:val="00BB3CCE"/>
    <w:rsid w:val="00BB730C"/>
    <w:rsid w:val="00BD02D3"/>
    <w:rsid w:val="00BE0058"/>
    <w:rsid w:val="00C11837"/>
    <w:rsid w:val="00C13EB3"/>
    <w:rsid w:val="00C2456C"/>
    <w:rsid w:val="00C2684E"/>
    <w:rsid w:val="00C31324"/>
    <w:rsid w:val="00C373FC"/>
    <w:rsid w:val="00C50296"/>
    <w:rsid w:val="00C55D06"/>
    <w:rsid w:val="00C706B2"/>
    <w:rsid w:val="00C77820"/>
    <w:rsid w:val="00C822AB"/>
    <w:rsid w:val="00C877F2"/>
    <w:rsid w:val="00CA0250"/>
    <w:rsid w:val="00CA740B"/>
    <w:rsid w:val="00CB450C"/>
    <w:rsid w:val="00CB4FB5"/>
    <w:rsid w:val="00CC04A0"/>
    <w:rsid w:val="00CC2666"/>
    <w:rsid w:val="00CD321F"/>
    <w:rsid w:val="00CD44BF"/>
    <w:rsid w:val="00CE1109"/>
    <w:rsid w:val="00CE27A3"/>
    <w:rsid w:val="00CE54CF"/>
    <w:rsid w:val="00CF4638"/>
    <w:rsid w:val="00D31019"/>
    <w:rsid w:val="00D467CD"/>
    <w:rsid w:val="00D51BC6"/>
    <w:rsid w:val="00D67912"/>
    <w:rsid w:val="00D7319E"/>
    <w:rsid w:val="00D754D7"/>
    <w:rsid w:val="00D760AD"/>
    <w:rsid w:val="00DA3CDA"/>
    <w:rsid w:val="00DB3458"/>
    <w:rsid w:val="00DC1581"/>
    <w:rsid w:val="00DC525C"/>
    <w:rsid w:val="00DC54D6"/>
    <w:rsid w:val="00DE1551"/>
    <w:rsid w:val="00DE29AC"/>
    <w:rsid w:val="00DF334E"/>
    <w:rsid w:val="00E02E7D"/>
    <w:rsid w:val="00E237FC"/>
    <w:rsid w:val="00E23C65"/>
    <w:rsid w:val="00E35423"/>
    <w:rsid w:val="00E44CAE"/>
    <w:rsid w:val="00E70E78"/>
    <w:rsid w:val="00E73D20"/>
    <w:rsid w:val="00E75228"/>
    <w:rsid w:val="00E801F0"/>
    <w:rsid w:val="00E81D53"/>
    <w:rsid w:val="00EB07E8"/>
    <w:rsid w:val="00EB2C3C"/>
    <w:rsid w:val="00EC04DF"/>
    <w:rsid w:val="00EC6608"/>
    <w:rsid w:val="00EE2FE0"/>
    <w:rsid w:val="00EE3E44"/>
    <w:rsid w:val="00EF5F4C"/>
    <w:rsid w:val="00EF6CCB"/>
    <w:rsid w:val="00F0509E"/>
    <w:rsid w:val="00F122ED"/>
    <w:rsid w:val="00F210AF"/>
    <w:rsid w:val="00F21AFE"/>
    <w:rsid w:val="00F23593"/>
    <w:rsid w:val="00F32140"/>
    <w:rsid w:val="00F34B89"/>
    <w:rsid w:val="00F45CAC"/>
    <w:rsid w:val="00F4797E"/>
    <w:rsid w:val="00F55579"/>
    <w:rsid w:val="00F6241E"/>
    <w:rsid w:val="00F650D7"/>
    <w:rsid w:val="00F90FCB"/>
    <w:rsid w:val="00F919D2"/>
    <w:rsid w:val="00F92314"/>
    <w:rsid w:val="00F97440"/>
    <w:rsid w:val="00FA5FF0"/>
    <w:rsid w:val="00FB1B36"/>
    <w:rsid w:val="00FB546E"/>
    <w:rsid w:val="00FD453E"/>
    <w:rsid w:val="00FD46A9"/>
    <w:rsid w:val="00FF10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AD2224"/>
  <w15:chartTrackingRefBased/>
  <w15:docId w15:val="{CC424EA5-2F78-3B40-ABBF-B2FE5D5868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正文1"/>
    <w:autoRedefine/>
    <w:qFormat/>
    <w:rsid w:val="00883323"/>
    <w:pPr>
      <w:jc w:val="both"/>
    </w:pPr>
    <w:rPr>
      <w:rFonts w:ascii="Times New Roman" w:eastAsia="宋体" w:hAnsi="Times New Roman" w:cs="Times New Roman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12</Words>
  <Characters>1211</Characters>
  <Application>Microsoft Office Word</Application>
  <DocSecurity>0</DocSecurity>
  <Lines>10</Lines>
  <Paragraphs>2</Paragraphs>
  <ScaleCrop>false</ScaleCrop>
  <Company/>
  <LinksUpToDate>false</LinksUpToDate>
  <CharactersWithSpaces>1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9</cp:revision>
  <dcterms:created xsi:type="dcterms:W3CDTF">2025-01-20T22:55:00Z</dcterms:created>
  <dcterms:modified xsi:type="dcterms:W3CDTF">2025-01-20T22:58:00Z</dcterms:modified>
</cp:coreProperties>
</file>